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-28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>. Characterization of DBP</w:t>
      </w:r>
      <w:r>
        <w:rPr>
          <w:rFonts w:cs="Times New Roman" w:ascii="Times New Roman" w:hAnsi="Times New Roman"/>
          <w:sz w:val="24"/>
          <w:szCs w:val="24"/>
          <w:vertAlign w:val="subscript"/>
        </w:rPr>
        <w:t>II</w:t>
      </w:r>
      <w:r>
        <w:rPr>
          <w:rFonts w:cs="Times New Roman" w:ascii="Times New Roman" w:hAnsi="Times New Roman"/>
          <w:sz w:val="24"/>
          <w:szCs w:val="24"/>
        </w:rPr>
        <w:t xml:space="preserve"> haplotypes present in the eight countries studied.</w:t>
      </w:r>
    </w:p>
    <w:tbl>
      <w:tblPr>
        <w:tblW w:w="108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1936"/>
        <w:gridCol w:w="836"/>
        <w:gridCol w:w="737"/>
        <w:gridCol w:w="709"/>
        <w:gridCol w:w="709"/>
        <w:gridCol w:w="850"/>
        <w:gridCol w:w="709"/>
        <w:gridCol w:w="899"/>
        <w:gridCol w:w="734"/>
        <w:gridCol w:w="1412"/>
      </w:tblGrid>
      <w:tr>
        <w:trPr>
          <w:trHeight w:val="716" w:hRule="atLeast"/>
        </w:trPr>
        <w:tc>
          <w:tcPr>
            <w:tcW w:w="1283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aplotyp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83" w:type="dxa"/>
            <w:gridSpan w:val="8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umber of haplotype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2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otal number of haplotype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411" w:hRule="atLeast"/>
        </w:trPr>
        <w:tc>
          <w:tcPr>
            <w:tcW w:w="1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R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K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LK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HAI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D</w:t>
            </w:r>
          </w:p>
        </w:tc>
        <w:tc>
          <w:tcPr>
            <w:tcW w:w="14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AAAGGAAC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AAAGGTAC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AAGGAAAC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AAGGGAAC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AAGGGAACT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AAGGGATT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AAGGGATTT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AAGGGTAC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AAGGGTATT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AAGGGTTC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AAGGGTTT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AAGGGTTTT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AAGTGAAC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AAGTGTTC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AGATAAAC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AGATAAACT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AGATATATT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AGATATTC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AGATGAAC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AGATGAACT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AGGGATAT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AGGGATATT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AGGGATTT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AGGGATTTT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AGGGGAAC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AGGGGAACT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7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AGGGGTATT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AGGGGTTCT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9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AGGGGTTT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AGGGGTTTT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AGGTAAAC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AGGTGTTC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GGATAAAC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GGATAAACT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GGATGAAC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6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GGATGAACT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7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GGATGATTT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8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GGATGTACT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9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GGGAAAAC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GGGGAAAC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GGGGACAC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GGGGATTTT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3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GGGGGAAC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4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GGGGGAACT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GGGGGATC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6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GGGGGTAC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7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GGGGGTACT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8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GGGGGTTCT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9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TAAGGATAC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TAAGGGAAC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TAAGGGTAC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TAAGGGTTT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3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TAAGGGTTTT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4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TAGAAAAAC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5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TAGATAAAC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6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TAGATAAACT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7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TAGATAAAT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8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TAGATATACT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9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TAGATATATT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TAGATATTC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TAGGGAAAC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TAGGGAAATT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3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TAGGGATAT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4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TAGGGATATT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5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TAGGGATTT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6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TAGGGATTTT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7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TAGGGGAAC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8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TAGGGGAACT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9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TAGGGGTAT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7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TGGATGAAC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7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TGGGGAAAC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7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TGGGGGAAC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73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TGGGGGAACT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630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otal sample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2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30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511</w:t>
            </w:r>
          </w:p>
        </w:tc>
      </w:tr>
    </w:tbl>
    <w:p>
      <w:pPr>
        <w:pStyle w:val="Normal"/>
        <w:spacing w:lineRule="auto" w:line="240"/>
        <w:ind w:left="-567" w:hanging="0"/>
        <w:rPr/>
      </w:pP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 xml:space="preserve">: Haplotype sequence based on the 10 </w:t>
      </w:r>
      <w:r>
        <w:rPr>
          <w:rFonts w:cs="Times New Roman" w:ascii="Times New Roman" w:hAnsi="Times New Roman"/>
          <w:sz w:val="24"/>
          <w:szCs w:val="24"/>
        </w:rPr>
        <w:t>nonsynonymous single nucleotide polymorphisms: nt 924 (R308S), 1111 (K371E), 1151 (G384D), 1153 (E385K), 1158 (K386N), 1169 (H390R), 1251 (N417K), 1270 (L424I), 1309 (W437R), and 1508 (I503K)</w:t>
      </w:r>
      <w:r>
        <w:rPr>
          <w:rFonts w:cs="Times New Roman" w:ascii="Times New Roman" w:hAnsi="Times New Roman"/>
          <w:sz w:val="24"/>
        </w:rPr>
        <w:t xml:space="preserve">; </w:t>
      </w:r>
      <w:r>
        <w:rPr>
          <w:rFonts w:cs="Times New Roman" w:ascii="Times New Roman" w:hAnsi="Times New Roman"/>
          <w:sz w:val="24"/>
          <w:vertAlign w:val="superscript"/>
        </w:rPr>
        <w:t>b</w:t>
      </w:r>
      <w:r>
        <w:rPr>
          <w:rFonts w:cs="Times New Roman" w:ascii="Times New Roman" w:hAnsi="Times New Roman"/>
          <w:sz w:val="24"/>
        </w:rPr>
        <w:t xml:space="preserve">: </w:t>
      </w:r>
      <w:r>
        <w:rPr>
          <w:rFonts w:cs="Times New Roman" w:ascii="Times New Roman" w:hAnsi="Times New Roman"/>
          <w:bCs/>
          <w:sz w:val="24"/>
        </w:rPr>
        <w:t>Absolute number of haplotypes per geographical region</w:t>
      </w:r>
      <w:r>
        <w:rPr>
          <w:rFonts w:cs="Times New Roman" w:ascii="Times New Roman" w:hAnsi="Times New Roman"/>
          <w:sz w:val="24"/>
        </w:rPr>
        <w:t>; c: Total number of haplotypes in the whole sample.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lang w:val="en-US"/>
    </w:rPr>
  </w:style>
  <w:style w:type="character" w:styleId="AssuntodocomentrioChar">
    <w:name w:val="Assunto do comentário Char"/>
    <w:qFormat/>
    <w:rPr>
      <w:b/>
      <w:bCs/>
      <w:lang w:val="en-US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5T18:49:00Z</dcterms:created>
  <dc:creator>Taís</dc:creator>
  <dc:description/>
  <cp:keywords/>
  <dc:language>en-US</dc:language>
  <cp:lastModifiedBy>Cristiana Ferreira Alves de Brito</cp:lastModifiedBy>
  <dcterms:modified xsi:type="dcterms:W3CDTF">2011-07-08T12:37:00Z</dcterms:modified>
  <cp:revision>15</cp:revision>
  <dc:subject/>
  <dc:title/>
</cp:coreProperties>
</file>